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40F" w:rsidRDefault="00091796" w:rsidP="00091796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1" o:spid="_x0000_s1026" type="#_x0000_t75" style="position:absolute;margin-left:-7.7pt;margin-top:74.7pt;width:503.55pt;height:290.25pt;z-index:251658240;visibility:visible">
            <v:imagedata r:id="rId5" o:title=""/>
          </v:shape>
          <o:OLEObject Type="Embed" ProgID="Visio.Drawing.11" ShapeID="Object 1" DrawAspect="Content" ObjectID="_1560157647" r:id="rId6"/>
        </w:pict>
      </w:r>
      <w:r>
        <w:t>Additional file 1:  Sampling flow chart</w:t>
      </w:r>
      <w:bookmarkStart w:id="0" w:name="_GoBack"/>
      <w:bookmarkEnd w:id="0"/>
    </w:p>
    <w:sectPr w:rsidR="006C5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5A7"/>
    <w:rsid w:val="00091796"/>
    <w:rsid w:val="005975A7"/>
    <w:rsid w:val="006C5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ROSETTE</dc:creator>
  <cp:lastModifiedBy>MARIE ROSETTE</cp:lastModifiedBy>
  <cp:revision>2</cp:revision>
  <dcterms:created xsi:type="dcterms:W3CDTF">2017-06-28T10:21:00Z</dcterms:created>
  <dcterms:modified xsi:type="dcterms:W3CDTF">2017-06-28T10:21:00Z</dcterms:modified>
</cp:coreProperties>
</file>